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ECC77" w14:textId="4E6B5997" w:rsidR="00A923F1" w:rsidRDefault="00CC2458">
      <w:r>
        <w:rPr>
          <w:noProof/>
        </w:rPr>
        <w:drawing>
          <wp:inline distT="0" distB="0" distL="0" distR="0" wp14:anchorId="2F036881" wp14:editId="418B46B6">
            <wp:extent cx="5274310" cy="34671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14EEF" w14:textId="77777777" w:rsidR="00CC2458" w:rsidRPr="00CC0397" w:rsidRDefault="00CC2458" w:rsidP="00CC24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039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CC0397">
        <w:rPr>
          <w:rFonts w:ascii="Times New Roman" w:hAnsi="Times New Roman" w:cs="Times New Roman"/>
          <w:b/>
          <w:bCs/>
          <w:sz w:val="24"/>
          <w:szCs w:val="24"/>
        </w:rPr>
        <w:t>igure S1.</w:t>
      </w:r>
      <w:r w:rsidRPr="00CC0397">
        <w:rPr>
          <w:rFonts w:ascii="Times New Roman" w:hAnsi="Times New Roman" w:cs="Times New Roman"/>
          <w:sz w:val="24"/>
          <w:szCs w:val="24"/>
        </w:rPr>
        <w:t xml:space="preserve"> (A) Tumor sizes in xenograft models were measured every 7 days until 28 days after establishment.</w:t>
      </w:r>
    </w:p>
    <w:p w14:paraId="0758E3A1" w14:textId="689EE3CC" w:rsidR="00CC2458" w:rsidRPr="00CC2458" w:rsidRDefault="00CC2458" w:rsidP="00CC2458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CC0397">
        <w:rPr>
          <w:rFonts w:ascii="Times New Roman" w:hAnsi="Times New Roman" w:cs="Times New Roman"/>
          <w:sz w:val="24"/>
          <w:szCs w:val="24"/>
        </w:rPr>
        <w:t>(B) Western blot detected the significantly increased expression level of GATA6 in HCT116/ATB cells transfected with OE GATA6.</w:t>
      </w:r>
    </w:p>
    <w:sectPr w:rsidR="00CC2458" w:rsidRPr="00CC24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95F14" w14:textId="77777777" w:rsidR="00500619" w:rsidRDefault="00500619" w:rsidP="00CC2458">
      <w:r>
        <w:separator/>
      </w:r>
    </w:p>
  </w:endnote>
  <w:endnote w:type="continuationSeparator" w:id="0">
    <w:p w14:paraId="1EDF72DE" w14:textId="77777777" w:rsidR="00500619" w:rsidRDefault="00500619" w:rsidP="00CC2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47058" w14:textId="77777777" w:rsidR="00500619" w:rsidRDefault="00500619" w:rsidP="00CC2458">
      <w:r>
        <w:separator/>
      </w:r>
    </w:p>
  </w:footnote>
  <w:footnote w:type="continuationSeparator" w:id="0">
    <w:p w14:paraId="63060272" w14:textId="77777777" w:rsidR="00500619" w:rsidRDefault="00500619" w:rsidP="00CC24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BBC"/>
    <w:rsid w:val="00500619"/>
    <w:rsid w:val="00A923F1"/>
    <w:rsid w:val="00C64BBC"/>
    <w:rsid w:val="00CC2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8F0D1"/>
  <w15:chartTrackingRefBased/>
  <w15:docId w15:val="{3903C916-9A59-4582-BACC-7ACDA7D74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4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24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4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24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r</dc:creator>
  <cp:keywords/>
  <dc:description/>
  <cp:lastModifiedBy>mier</cp:lastModifiedBy>
  <cp:revision>2</cp:revision>
  <dcterms:created xsi:type="dcterms:W3CDTF">2022-11-01T05:40:00Z</dcterms:created>
  <dcterms:modified xsi:type="dcterms:W3CDTF">2022-11-01T05:41:00Z</dcterms:modified>
</cp:coreProperties>
</file>